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E584EE8" w14:textId="2ED704F8" w:rsidR="00994A3D" w:rsidRPr="00994A3D" w:rsidRDefault="00C47D60" w:rsidP="0001436A">
      <w:pPr>
        <w:pStyle w:val="Ttulo1"/>
      </w:pPr>
      <w:r>
        <w:t xml:space="preserve">Supplementary </w:t>
      </w:r>
      <w:r w:rsidR="00654E8F" w:rsidRPr="00994A3D">
        <w:t>Tables</w:t>
      </w:r>
    </w:p>
    <w:p w14:paraId="7CD80DD1" w14:textId="303A31B2" w:rsidR="00994A3D" w:rsidRPr="0016204A" w:rsidRDefault="00C47D60" w:rsidP="002B4A57">
      <w:pPr>
        <w:rPr>
          <w:rFonts w:cs="Times New Roman"/>
          <w:szCs w:val="24"/>
          <w:u w:val="single"/>
        </w:rPr>
      </w:pPr>
      <w:r>
        <w:rPr>
          <w:b/>
        </w:rPr>
        <w:t xml:space="preserve">Supplementary table 1: </w:t>
      </w:r>
      <w:r w:rsidR="00AD01BE">
        <w:t>Table with the MESHs and entryt</w:t>
      </w:r>
      <w:r w:rsidR="00E470DE">
        <w:t>erms used in the search key for each database in title, abstract or keywords.</w:t>
      </w:r>
    </w:p>
    <w:tbl>
      <w:tblPr>
        <w:tblStyle w:val="TabelaSimples2"/>
        <w:tblW w:w="8494" w:type="dxa"/>
        <w:tblLook w:val="04A0" w:firstRow="1" w:lastRow="0" w:firstColumn="1" w:lastColumn="0" w:noHBand="0" w:noVBand="1"/>
      </w:tblPr>
      <w:tblGrid>
        <w:gridCol w:w="916"/>
        <w:gridCol w:w="1790"/>
        <w:gridCol w:w="3007"/>
        <w:gridCol w:w="2781"/>
      </w:tblGrid>
      <w:tr w:rsidR="0016204A" w:rsidRPr="0056179C" w14:paraId="4FFEDDA9" w14:textId="77777777" w:rsidTr="00522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4"/>
            <w:vAlign w:val="center"/>
          </w:tcPr>
          <w:p w14:paraId="3D1B00EA" w14:textId="77777777" w:rsidR="0016204A" w:rsidRPr="00522BD1" w:rsidRDefault="0016204A" w:rsidP="00522BD1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22BD1">
              <w:rPr>
                <w:rFonts w:cs="Times New Roman"/>
                <w:sz w:val="18"/>
                <w:szCs w:val="18"/>
              </w:rPr>
              <w:t>SEARCH STRATEGY</w:t>
            </w:r>
          </w:p>
        </w:tc>
      </w:tr>
      <w:tr w:rsidR="0016204A" w:rsidRPr="0056179C" w14:paraId="10FE27DD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7F8A6F43" w14:textId="77777777" w:rsidR="0016204A" w:rsidRPr="0056179C" w:rsidRDefault="0016204A" w:rsidP="00917CB7">
            <w:pPr>
              <w:spacing w:line="276" w:lineRule="auto"/>
              <w:jc w:val="center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1790" w:type="dxa"/>
          </w:tcPr>
          <w:p w14:paraId="7CDB597E" w14:textId="77777777" w:rsidR="0016204A" w:rsidRPr="0056179C" w:rsidRDefault="0016204A" w:rsidP="00917C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56179C">
              <w:rPr>
                <w:rFonts w:cs="Times New Roman"/>
                <w:b/>
                <w:sz w:val="18"/>
                <w:szCs w:val="18"/>
              </w:rPr>
              <w:t>MESHS</w:t>
            </w:r>
          </w:p>
        </w:tc>
        <w:tc>
          <w:tcPr>
            <w:tcW w:w="5788" w:type="dxa"/>
            <w:gridSpan w:val="2"/>
          </w:tcPr>
          <w:p w14:paraId="0605363B" w14:textId="46F44DCF" w:rsidR="0016204A" w:rsidRPr="0056179C" w:rsidRDefault="00AD01BE" w:rsidP="00917C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KEYWORDS/ENTRY</w:t>
            </w:r>
            <w:r w:rsidR="0016204A" w:rsidRPr="0056179C">
              <w:rPr>
                <w:rFonts w:cs="Times New Roman"/>
                <w:b/>
                <w:sz w:val="18"/>
                <w:szCs w:val="18"/>
              </w:rPr>
              <w:t>TERMS</w:t>
            </w:r>
          </w:p>
        </w:tc>
      </w:tr>
      <w:tr w:rsidR="0016204A" w:rsidRPr="0056179C" w14:paraId="21743D53" w14:textId="77777777" w:rsidTr="00522BD1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vAlign w:val="center"/>
          </w:tcPr>
          <w:p w14:paraId="014C0622" w14:textId="77777777" w:rsidR="0016204A" w:rsidRPr="0056179C" w:rsidRDefault="0016204A" w:rsidP="00522BD1">
            <w:pPr>
              <w:shd w:val="clear" w:color="auto" w:fill="FFFFFF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6179C">
              <w:rPr>
                <w:rFonts w:cs="Times New Roman"/>
                <w:b w:val="0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</w:t>
            </w:r>
          </w:p>
        </w:tc>
        <w:tc>
          <w:tcPr>
            <w:tcW w:w="1790" w:type="dxa"/>
          </w:tcPr>
          <w:p w14:paraId="5C93E658" w14:textId="77777777" w:rsidR="0016204A" w:rsidRPr="0056179C" w:rsidRDefault="0016204A" w:rsidP="0016204A">
            <w:pPr>
              <w:shd w:val="clear" w:color="auto" w:fill="FFFFFF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56179C">
              <w:rPr>
                <w:rFonts w:cs="Times New Roman"/>
                <w:b/>
                <w:sz w:val="18"/>
                <w:szCs w:val="18"/>
              </w:rPr>
              <w:t>Humans</w:t>
            </w:r>
          </w:p>
        </w:tc>
        <w:tc>
          <w:tcPr>
            <w:tcW w:w="3007" w:type="dxa"/>
          </w:tcPr>
          <w:p w14:paraId="30F8AD51" w14:textId="77777777" w:rsidR="0016204A" w:rsidRPr="0056179C" w:rsidRDefault="0016204A" w:rsidP="0016204A">
            <w:pPr>
              <w:pStyle w:val="PargrafodaLista"/>
              <w:shd w:val="clear" w:color="auto" w:fill="FFFFFF"/>
              <w:spacing w:before="0"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Homo sapiens</w:t>
            </w:r>
          </w:p>
          <w:p w14:paraId="4F1DB838" w14:textId="77777777" w:rsidR="0016204A" w:rsidRPr="0056179C" w:rsidRDefault="0016204A" w:rsidP="0016204A">
            <w:pPr>
              <w:pStyle w:val="PargrafodaLista"/>
              <w:shd w:val="clear" w:color="auto" w:fill="FFFFFF"/>
              <w:spacing w:before="0"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Man (Taxonomy)</w:t>
            </w:r>
          </w:p>
          <w:p w14:paraId="4231143C" w14:textId="77777777" w:rsidR="0016204A" w:rsidRPr="0056179C" w:rsidRDefault="0016204A" w:rsidP="0016204A">
            <w:pPr>
              <w:pStyle w:val="PargrafodaLista"/>
              <w:shd w:val="clear" w:color="auto" w:fill="FFFFFF"/>
              <w:spacing w:before="0"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Man, Modern</w:t>
            </w:r>
          </w:p>
        </w:tc>
        <w:tc>
          <w:tcPr>
            <w:tcW w:w="2781" w:type="dxa"/>
          </w:tcPr>
          <w:p w14:paraId="6FE21E1B" w14:textId="77777777" w:rsidR="0016204A" w:rsidRPr="0056179C" w:rsidRDefault="0016204A" w:rsidP="0016204A">
            <w:pPr>
              <w:pStyle w:val="PargrafodaLista"/>
              <w:shd w:val="clear" w:color="auto" w:fill="FFFFFF"/>
              <w:spacing w:before="0"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Modern Man</w:t>
            </w:r>
          </w:p>
          <w:p w14:paraId="50A9E99E" w14:textId="77777777" w:rsidR="0016204A" w:rsidRPr="0056179C" w:rsidRDefault="0016204A" w:rsidP="0016204A">
            <w:pPr>
              <w:pStyle w:val="PargrafodaLista"/>
              <w:shd w:val="clear" w:color="auto" w:fill="FFFFFF"/>
              <w:spacing w:before="0"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Human</w:t>
            </w:r>
          </w:p>
        </w:tc>
      </w:tr>
      <w:tr w:rsidR="0016204A" w:rsidRPr="0056179C" w14:paraId="2FEF4C26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0361545A" w14:textId="77777777" w:rsidR="0016204A" w:rsidRPr="0056179C" w:rsidRDefault="0016204A" w:rsidP="0016204A">
            <w:pPr>
              <w:pStyle w:val="Ttulo1"/>
              <w:shd w:val="clear" w:color="auto" w:fill="FFFFFF"/>
              <w:spacing w:before="0" w:after="0" w:line="270" w:lineRule="atLeast"/>
              <w:jc w:val="center"/>
              <w:outlineLvl w:val="0"/>
              <w:rPr>
                <w:sz w:val="18"/>
                <w:szCs w:val="18"/>
              </w:rPr>
            </w:pPr>
          </w:p>
        </w:tc>
        <w:tc>
          <w:tcPr>
            <w:tcW w:w="1790" w:type="dxa"/>
          </w:tcPr>
          <w:p w14:paraId="47EDA0D7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Adult</w:t>
            </w:r>
          </w:p>
        </w:tc>
        <w:tc>
          <w:tcPr>
            <w:tcW w:w="3007" w:type="dxa"/>
          </w:tcPr>
          <w:p w14:paraId="02402F07" w14:textId="77777777" w:rsidR="0016204A" w:rsidRPr="0056179C" w:rsidRDefault="0016204A" w:rsidP="0016204A">
            <w:pPr>
              <w:pStyle w:val="PargrafodaLista"/>
              <w:numPr>
                <w:ilvl w:val="0"/>
                <w:numId w:val="0"/>
              </w:numPr>
              <w:shd w:val="clear" w:color="auto" w:fill="FFFFFF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pt-BR"/>
              </w:rPr>
            </w:pPr>
            <w:r w:rsidRPr="0056179C">
              <w:rPr>
                <w:sz w:val="18"/>
                <w:szCs w:val="18"/>
                <w:shd w:val="clear" w:color="auto" w:fill="FFFFFF"/>
              </w:rPr>
              <w:t>Adults</w:t>
            </w:r>
          </w:p>
        </w:tc>
        <w:tc>
          <w:tcPr>
            <w:tcW w:w="2781" w:type="dxa"/>
          </w:tcPr>
          <w:p w14:paraId="7358C7A0" w14:textId="77777777" w:rsidR="0016204A" w:rsidRPr="0056179C" w:rsidRDefault="0016204A" w:rsidP="0016204A">
            <w:pPr>
              <w:pStyle w:val="PargrafodaLista"/>
              <w:shd w:val="clear" w:color="auto" w:fill="FFFFFF"/>
              <w:spacing w:before="0"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16204A" w:rsidRPr="0056179C" w14:paraId="1683322B" w14:textId="77777777" w:rsidTr="00522BD1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vAlign w:val="center"/>
          </w:tcPr>
          <w:p w14:paraId="0A492480" w14:textId="77777777" w:rsidR="0016204A" w:rsidRPr="0056179C" w:rsidRDefault="0016204A" w:rsidP="00522BD1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ind w:left="567" w:hanging="567"/>
              <w:jc w:val="center"/>
              <w:outlineLvl w:val="0"/>
              <w:rPr>
                <w:sz w:val="18"/>
                <w:szCs w:val="18"/>
              </w:rPr>
            </w:pPr>
            <w:r w:rsidRPr="0056179C">
              <w:rPr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</w:t>
            </w:r>
          </w:p>
        </w:tc>
        <w:tc>
          <w:tcPr>
            <w:tcW w:w="1790" w:type="dxa"/>
          </w:tcPr>
          <w:p w14:paraId="3309FC0C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Periapical Periodontitis</w:t>
            </w:r>
          </w:p>
        </w:tc>
        <w:tc>
          <w:tcPr>
            <w:tcW w:w="3007" w:type="dxa"/>
          </w:tcPr>
          <w:p w14:paraId="21171F05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apical Periodontitides</w:t>
            </w:r>
          </w:p>
          <w:p w14:paraId="0F0DC14F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des, Periapical</w:t>
            </w:r>
          </w:p>
          <w:p w14:paraId="1DBDB9E9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s, Periapical</w:t>
            </w:r>
          </w:p>
          <w:p w14:paraId="1291DAB1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s, Apical</w:t>
            </w:r>
          </w:p>
          <w:p w14:paraId="007F70E0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pical Periodontitides</w:t>
            </w:r>
          </w:p>
          <w:p w14:paraId="3419FA2C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pical Periodontitis</w:t>
            </w:r>
          </w:p>
          <w:p w14:paraId="639F37AF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des, Apical</w:t>
            </w:r>
          </w:p>
          <w:p w14:paraId="6E2827C6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s, Acute Nonsuppurative</w:t>
            </w:r>
          </w:p>
          <w:p w14:paraId="158ACE5E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cute Nonsuppurative Periodontitides</w:t>
            </w:r>
          </w:p>
        </w:tc>
        <w:tc>
          <w:tcPr>
            <w:tcW w:w="2781" w:type="dxa"/>
          </w:tcPr>
          <w:p w14:paraId="091BB44F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cute Nonsuppurative Periodontitis</w:t>
            </w:r>
          </w:p>
          <w:p w14:paraId="06E0EB1B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Nonsuppurative Periodontitides, Acute</w:t>
            </w:r>
          </w:p>
          <w:p w14:paraId="7DA82B52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Nonsuppurative Periodontitis, Acute</w:t>
            </w:r>
          </w:p>
          <w:p w14:paraId="3792D1B1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des, Acute Nonsuppurative</w:t>
            </w:r>
          </w:p>
        </w:tc>
      </w:tr>
      <w:tr w:rsidR="0016204A" w:rsidRPr="0056179C" w14:paraId="01B3478C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42285E4F" w14:textId="77777777" w:rsidR="0016204A" w:rsidRPr="0056179C" w:rsidRDefault="0016204A" w:rsidP="0016204A">
            <w:pPr>
              <w:pStyle w:val="Ttulo1"/>
              <w:shd w:val="clear" w:color="auto" w:fill="FFFFFF"/>
              <w:spacing w:before="0" w:after="0" w:line="270" w:lineRule="atLeast"/>
              <w:jc w:val="center"/>
              <w:outlineLvl w:val="0"/>
              <w:rPr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790" w:type="dxa"/>
          </w:tcPr>
          <w:p w14:paraId="21B6C981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Periapical Granuloma</w:t>
            </w:r>
          </w:p>
          <w:p w14:paraId="7C5D144E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07" w:type="dxa"/>
          </w:tcPr>
          <w:p w14:paraId="19E0E841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Granuloma, Periapical</w:t>
            </w:r>
          </w:p>
          <w:p w14:paraId="643AB916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Granulomas, Periapical</w:t>
            </w:r>
          </w:p>
          <w:p w14:paraId="3BDB7907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apical Granulomas</w:t>
            </w:r>
          </w:p>
          <w:p w14:paraId="6DBEDAEE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apical Periodontitis, Chronic Nonsuppurative</w:t>
            </w:r>
          </w:p>
          <w:p w14:paraId="4DE1D10D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s, Apical, Chronic Nonsuppurative</w:t>
            </w:r>
          </w:p>
        </w:tc>
        <w:tc>
          <w:tcPr>
            <w:tcW w:w="2781" w:type="dxa"/>
          </w:tcPr>
          <w:p w14:paraId="6B1DAB79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Dental Granulomas</w:t>
            </w:r>
          </w:p>
          <w:p w14:paraId="6C48334C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Granulomas, Dental</w:t>
            </w:r>
          </w:p>
          <w:p w14:paraId="28E4CBA5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Dental Granuloma</w:t>
            </w:r>
          </w:p>
          <w:p w14:paraId="6C65351B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Granuloma, Dental</w:t>
            </w:r>
          </w:p>
        </w:tc>
      </w:tr>
      <w:tr w:rsidR="0016204A" w:rsidRPr="0056179C" w14:paraId="05D33ECE" w14:textId="77777777" w:rsidTr="00522BD1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55CC675A" w14:textId="77777777" w:rsidR="0016204A" w:rsidRPr="0056179C" w:rsidRDefault="0016204A" w:rsidP="0016204A">
            <w:pPr>
              <w:pStyle w:val="Ttulo1"/>
              <w:shd w:val="clear" w:color="auto" w:fill="FFFFFF"/>
              <w:spacing w:before="0" w:after="0" w:line="270" w:lineRule="atLeast"/>
              <w:jc w:val="center"/>
              <w:outlineLvl w:val="0"/>
              <w:rPr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790" w:type="dxa"/>
          </w:tcPr>
          <w:p w14:paraId="1DA5C8F5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rStyle w:val="highlight"/>
                <w:sz w:val="18"/>
                <w:szCs w:val="18"/>
              </w:rPr>
              <w:t>Radicular Cyst</w:t>
            </w:r>
          </w:p>
          <w:p w14:paraId="7C1B20A3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ind w:left="567" w:hanging="56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07" w:type="dxa"/>
          </w:tcPr>
          <w:p w14:paraId="37C011EA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yst, Radicular</w:t>
            </w:r>
          </w:p>
          <w:p w14:paraId="5E7C0BDB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ysts, Radicular</w:t>
            </w:r>
          </w:p>
          <w:p w14:paraId="57DFC632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Radicular Cysts</w:t>
            </w:r>
          </w:p>
          <w:p w14:paraId="3EC34CBF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apical Cyst</w:t>
            </w:r>
          </w:p>
          <w:p w14:paraId="65641A65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yst, Periapical</w:t>
            </w:r>
          </w:p>
          <w:p w14:paraId="4C557AD1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ysts, Periapical</w:t>
            </w:r>
          </w:p>
          <w:p w14:paraId="065593DF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apical Cysts</w:t>
            </w:r>
          </w:p>
        </w:tc>
        <w:tc>
          <w:tcPr>
            <w:tcW w:w="2781" w:type="dxa"/>
          </w:tcPr>
          <w:p w14:paraId="1C1693BA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al Cyst, Apical</w:t>
            </w:r>
          </w:p>
          <w:p w14:paraId="292E0583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pical Periodontal Cyst</w:t>
            </w:r>
          </w:p>
          <w:p w14:paraId="65963C3E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pical Periodontal Cysts</w:t>
            </w:r>
          </w:p>
          <w:p w14:paraId="4F920591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yst, Apical Periodontal</w:t>
            </w:r>
          </w:p>
          <w:p w14:paraId="2FEC6CDC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ysts, Apical Periodontal</w:t>
            </w:r>
          </w:p>
          <w:p w14:paraId="1C18FDF4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al Cysts, Apical</w:t>
            </w:r>
          </w:p>
        </w:tc>
      </w:tr>
      <w:tr w:rsidR="0016204A" w:rsidRPr="0056179C" w14:paraId="0EA84C77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141D0B0D" w14:textId="77777777" w:rsidR="0016204A" w:rsidRPr="0056179C" w:rsidRDefault="0016204A" w:rsidP="0016204A">
            <w:pPr>
              <w:pStyle w:val="Ttulo1"/>
              <w:shd w:val="clear" w:color="auto" w:fill="FFFFFF"/>
              <w:spacing w:before="0" w:after="0" w:line="270" w:lineRule="atLeast"/>
              <w:jc w:val="center"/>
              <w:outlineLvl w:val="0"/>
              <w:rPr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790" w:type="dxa"/>
          </w:tcPr>
          <w:p w14:paraId="393DBDA0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Periapical Diseases</w:t>
            </w:r>
          </w:p>
        </w:tc>
        <w:tc>
          <w:tcPr>
            <w:tcW w:w="3007" w:type="dxa"/>
          </w:tcPr>
          <w:p w14:paraId="10A07D0B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Disease, Periapical</w:t>
            </w:r>
          </w:p>
          <w:p w14:paraId="77E9C145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Diseases, Periapical</w:t>
            </w:r>
          </w:p>
          <w:p w14:paraId="5DA86FB2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apical Disease</w:t>
            </w:r>
          </w:p>
        </w:tc>
        <w:tc>
          <w:tcPr>
            <w:tcW w:w="2781" w:type="dxa"/>
          </w:tcPr>
          <w:p w14:paraId="21D1F4C7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6204A" w:rsidRPr="0056179C" w14:paraId="240407C6" w14:textId="77777777" w:rsidTr="00522BD1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698A205C" w14:textId="77777777" w:rsidR="0016204A" w:rsidRPr="0056179C" w:rsidRDefault="0016204A" w:rsidP="0016204A">
            <w:pPr>
              <w:pStyle w:val="Ttulo1"/>
              <w:shd w:val="clear" w:color="auto" w:fill="FFFFFF"/>
              <w:spacing w:before="0" w:after="0" w:line="270" w:lineRule="atLeast"/>
              <w:jc w:val="center"/>
              <w:outlineLvl w:val="0"/>
              <w:rPr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790" w:type="dxa"/>
          </w:tcPr>
          <w:p w14:paraId="73084CED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Periapical Abscess</w:t>
            </w:r>
          </w:p>
          <w:p w14:paraId="207C0255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ind w:left="567" w:hanging="56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07" w:type="dxa"/>
          </w:tcPr>
          <w:p w14:paraId="50722F73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(“Dentoalveolar Abscess, Apical”)</w:t>
            </w:r>
          </w:p>
          <w:p w14:paraId="47932DF0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bscess, Apical Dentoalveolar</w:t>
            </w:r>
          </w:p>
          <w:p w14:paraId="74561DE3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bscesses, Apical Dentoalveolar</w:t>
            </w:r>
          </w:p>
          <w:p w14:paraId="26C5752B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pical Dentoalveolar Abscess</w:t>
            </w:r>
          </w:p>
          <w:p w14:paraId="002CB516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pical Dentoalveolar Abscesses</w:t>
            </w:r>
          </w:p>
          <w:p w14:paraId="4E2BC4E3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Dentoalveolar Abscesses, Apical</w:t>
            </w:r>
          </w:p>
          <w:p w14:paraId="002D25A4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s, Apical, Suppurative</w:t>
            </w:r>
          </w:p>
          <w:p w14:paraId="5F09B907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apical Periodontitis, Suppurative</w:t>
            </w:r>
          </w:p>
          <w:p w14:paraId="130C2115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apical Periodontitides, Suppurative</w:t>
            </w:r>
          </w:p>
          <w:p w14:paraId="535DD4D4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des, Suppurative Periapical</w:t>
            </w:r>
          </w:p>
          <w:p w14:paraId="51BABDAE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Periodontitis, Suppurative Periapical</w:t>
            </w:r>
          </w:p>
          <w:p w14:paraId="040B8EF0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uppurative Periapical Periodontitides</w:t>
            </w:r>
          </w:p>
          <w:p w14:paraId="6CDDB986" w14:textId="77777777" w:rsidR="0016204A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lastRenderedPageBreak/>
              <w:t>Suppurative Periapical Periodontitis</w:t>
            </w:r>
          </w:p>
          <w:p w14:paraId="4A772EAE" w14:textId="39929127" w:rsidR="00522BD1" w:rsidRPr="00522BD1" w:rsidRDefault="00522BD1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lveolar Abscess, Apical Abscess, Apical Alveolar</w:t>
            </w:r>
          </w:p>
        </w:tc>
        <w:tc>
          <w:tcPr>
            <w:tcW w:w="2781" w:type="dxa"/>
          </w:tcPr>
          <w:p w14:paraId="07068E98" w14:textId="77777777" w:rsidR="0016204A" w:rsidRPr="00522BD1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522BD1">
              <w:rPr>
                <w:rFonts w:cs="Times New Roman"/>
                <w:sz w:val="18"/>
                <w:szCs w:val="18"/>
                <w:lang w:val="pt-BR"/>
              </w:rPr>
              <w:lastRenderedPageBreak/>
              <w:t>Abscesses, Apical Alveolar</w:t>
            </w:r>
          </w:p>
          <w:p w14:paraId="21991E42" w14:textId="77777777" w:rsidR="0016204A" w:rsidRPr="00522BD1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522BD1">
              <w:rPr>
                <w:rFonts w:cs="Times New Roman"/>
                <w:sz w:val="18"/>
                <w:szCs w:val="18"/>
                <w:lang w:val="pt-BR"/>
              </w:rPr>
              <w:t>Alveolar Abscesses, Apical</w:t>
            </w:r>
          </w:p>
          <w:p w14:paraId="0A2A96EE" w14:textId="77777777" w:rsidR="0016204A" w:rsidRPr="00522BD1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522BD1">
              <w:rPr>
                <w:rFonts w:cs="Times New Roman"/>
                <w:sz w:val="18"/>
                <w:szCs w:val="18"/>
                <w:lang w:val="pt-BR"/>
              </w:rPr>
              <w:t>Apical Alveolar Abscess</w:t>
            </w:r>
          </w:p>
          <w:p w14:paraId="1EECF0D8" w14:textId="77777777" w:rsidR="0016204A" w:rsidRPr="00522BD1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522BD1">
              <w:rPr>
                <w:rFonts w:cs="Times New Roman"/>
                <w:sz w:val="18"/>
                <w:szCs w:val="18"/>
                <w:lang w:val="pt-BR"/>
              </w:rPr>
              <w:t>Apical Alveolar Abscesses</w:t>
            </w:r>
          </w:p>
          <w:p w14:paraId="02E053C8" w14:textId="77777777" w:rsidR="0016204A" w:rsidRPr="00522BD1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522BD1">
              <w:rPr>
                <w:rFonts w:cs="Times New Roman"/>
                <w:sz w:val="18"/>
                <w:szCs w:val="18"/>
                <w:lang w:val="pt-BR"/>
              </w:rPr>
              <w:t>Abscess, Periapical</w:t>
            </w:r>
          </w:p>
          <w:p w14:paraId="72FAD3CE" w14:textId="77777777" w:rsidR="0016204A" w:rsidRPr="00522BD1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522BD1">
              <w:rPr>
                <w:rFonts w:cs="Times New Roman"/>
                <w:sz w:val="18"/>
                <w:szCs w:val="18"/>
                <w:lang w:val="pt-BR"/>
              </w:rPr>
              <w:t>Abscesses, Periapical</w:t>
            </w:r>
          </w:p>
          <w:p w14:paraId="1B9C6FDD" w14:textId="77777777" w:rsidR="0016204A" w:rsidRPr="00522BD1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522BD1">
              <w:rPr>
                <w:rFonts w:cs="Times New Roman"/>
                <w:sz w:val="18"/>
                <w:szCs w:val="18"/>
                <w:lang w:val="pt-BR"/>
              </w:rPr>
              <w:t>Periapical Abscesses</w:t>
            </w:r>
          </w:p>
          <w:p w14:paraId="5B7C3C96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 xml:space="preserve">Acute alveolar abscess; </w:t>
            </w:r>
          </w:p>
          <w:p w14:paraId="482D3563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hronic alveolar abscess;</w:t>
            </w:r>
          </w:p>
          <w:p w14:paraId="0965EA37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 xml:space="preserve">Pericemental abscess; </w:t>
            </w:r>
          </w:p>
          <w:p w14:paraId="25D6EBE4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 xml:space="preserve">Acute apical abscess; </w:t>
            </w:r>
          </w:p>
          <w:p w14:paraId="41244E3D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 xml:space="preserve">Chronic apical abscess; </w:t>
            </w:r>
          </w:p>
          <w:p w14:paraId="28DA4DC8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 xml:space="preserve">Chronic dentoalveolar abscess; </w:t>
            </w:r>
          </w:p>
          <w:p w14:paraId="59E6C068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 xml:space="preserve">Acute dentoalveolar abscess; </w:t>
            </w:r>
          </w:p>
          <w:p w14:paraId="04702BF4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lastRenderedPageBreak/>
              <w:t xml:space="preserve">Phœnix abscess; </w:t>
            </w:r>
          </w:p>
          <w:p w14:paraId="5E52DEC5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 xml:space="preserve">Acute periradicular abscess; </w:t>
            </w:r>
          </w:p>
          <w:p w14:paraId="2C390F13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xtsmaller"/>
                <w:rFonts w:cs="Times New Roman"/>
                <w:sz w:val="18"/>
                <w:szCs w:val="18"/>
                <w:shd w:val="clear" w:color="auto" w:fill="F5F5F5"/>
              </w:rPr>
            </w:pPr>
            <w:r w:rsidRPr="0056179C">
              <w:rPr>
                <w:rFonts w:cs="Times New Roman"/>
                <w:sz w:val="18"/>
                <w:szCs w:val="18"/>
              </w:rPr>
              <w:t>Chronic periradicular abscess</w:t>
            </w:r>
          </w:p>
        </w:tc>
      </w:tr>
      <w:tr w:rsidR="0016204A" w:rsidRPr="0056179C" w14:paraId="6608D853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vAlign w:val="center"/>
          </w:tcPr>
          <w:p w14:paraId="49AAEF6D" w14:textId="77777777" w:rsidR="0016204A" w:rsidRPr="0056179C" w:rsidRDefault="0016204A" w:rsidP="00522BD1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ind w:left="567" w:hanging="567"/>
              <w:jc w:val="center"/>
              <w:outlineLvl w:val="0"/>
              <w:rPr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6179C">
              <w:rPr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O</w:t>
            </w:r>
          </w:p>
        </w:tc>
        <w:tc>
          <w:tcPr>
            <w:tcW w:w="1790" w:type="dxa"/>
          </w:tcPr>
          <w:p w14:paraId="3DB000CA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Biomarkers</w:t>
            </w:r>
          </w:p>
        </w:tc>
        <w:tc>
          <w:tcPr>
            <w:tcW w:w="3007" w:type="dxa"/>
          </w:tcPr>
          <w:p w14:paraId="241B1735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Biological</w:t>
            </w:r>
          </w:p>
          <w:p w14:paraId="3E560D38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Biologic Markers</w:t>
            </w:r>
          </w:p>
          <w:p w14:paraId="0645E355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Biologic</w:t>
            </w:r>
          </w:p>
          <w:p w14:paraId="422EDA05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Biologic Marker</w:t>
            </w:r>
          </w:p>
          <w:p w14:paraId="1A6EB6C1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Biologic</w:t>
            </w:r>
          </w:p>
          <w:p w14:paraId="2465C1C9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Biological</w:t>
            </w:r>
          </w:p>
          <w:p w14:paraId="6EC81448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Biological Marker</w:t>
            </w:r>
          </w:p>
          <w:p w14:paraId="0CBF0D50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Biological Markers</w:t>
            </w:r>
          </w:p>
          <w:p w14:paraId="186E72FB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Laboratory</w:t>
            </w:r>
          </w:p>
          <w:p w14:paraId="603DD482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Laboratory Markers</w:t>
            </w:r>
          </w:p>
          <w:p w14:paraId="3F0E6A73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Laboratory Marker</w:t>
            </w:r>
          </w:p>
          <w:p w14:paraId="271694D9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Laboratory</w:t>
            </w:r>
          </w:p>
          <w:p w14:paraId="2858FEDB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erum Markers</w:t>
            </w:r>
          </w:p>
          <w:p w14:paraId="7935EFF9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Serum</w:t>
            </w:r>
          </w:p>
          <w:p w14:paraId="25440A30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Serum</w:t>
            </w:r>
          </w:p>
          <w:p w14:paraId="3E47881D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erum Marker</w:t>
            </w:r>
          </w:p>
          <w:p w14:paraId="593D8E9C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urrogate End Point</w:t>
            </w:r>
          </w:p>
          <w:p w14:paraId="2994DADA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End Point, Surrogate</w:t>
            </w:r>
          </w:p>
          <w:p w14:paraId="4E9CB16A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urrogate Endpoint</w:t>
            </w:r>
          </w:p>
          <w:p w14:paraId="6C4F0FA3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Endpoint, Surrogate</w:t>
            </w:r>
          </w:p>
          <w:p w14:paraId="3017E224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Clinical</w:t>
            </w:r>
          </w:p>
          <w:p w14:paraId="1F4B57B8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linical Markers</w:t>
            </w:r>
          </w:p>
          <w:p w14:paraId="2871031D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Clinical Marker</w:t>
            </w:r>
          </w:p>
          <w:p w14:paraId="12913E23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Clinical</w:t>
            </w:r>
          </w:p>
        </w:tc>
        <w:tc>
          <w:tcPr>
            <w:tcW w:w="2781" w:type="dxa"/>
          </w:tcPr>
          <w:p w14:paraId="69098CF2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urrogate Endpoints</w:t>
            </w:r>
          </w:p>
          <w:p w14:paraId="2E70FDA7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Endpoints, Surrogate</w:t>
            </w:r>
          </w:p>
          <w:p w14:paraId="3FBFAC0F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urrogate End Points</w:t>
            </w:r>
          </w:p>
          <w:p w14:paraId="3738A4B9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End Points, Surrogate</w:t>
            </w:r>
          </w:p>
          <w:p w14:paraId="13142EEB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Viral Markers</w:t>
            </w:r>
          </w:p>
          <w:p w14:paraId="08589B75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Viral</w:t>
            </w:r>
          </w:p>
          <w:p w14:paraId="4A507FD1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Viral Marker</w:t>
            </w:r>
          </w:p>
          <w:p w14:paraId="0D444421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Viral</w:t>
            </w:r>
          </w:p>
          <w:p w14:paraId="0EF6593E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Biochemical Marker</w:t>
            </w:r>
          </w:p>
          <w:p w14:paraId="1BCA5C4B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Biochemical Markers</w:t>
            </w:r>
          </w:p>
          <w:p w14:paraId="3D4368A3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Biochemical</w:t>
            </w:r>
          </w:p>
          <w:p w14:paraId="5E120251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Biochemical</w:t>
            </w:r>
          </w:p>
          <w:p w14:paraId="73EFB3BE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Immunologic</w:t>
            </w:r>
          </w:p>
          <w:p w14:paraId="4DCF6374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Immune Markers</w:t>
            </w:r>
          </w:p>
          <w:p w14:paraId="2827347B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Immune</w:t>
            </w:r>
          </w:p>
          <w:p w14:paraId="03151646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Immunologic</w:t>
            </w:r>
          </w:p>
          <w:p w14:paraId="5B0428C3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Immunologic Markers</w:t>
            </w:r>
          </w:p>
          <w:p w14:paraId="499C968F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Immune Marker</w:t>
            </w:r>
          </w:p>
          <w:p w14:paraId="1748D500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Immune</w:t>
            </w:r>
          </w:p>
          <w:p w14:paraId="60202DCD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Immunologic Marker</w:t>
            </w:r>
          </w:p>
          <w:p w14:paraId="4D89F248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urrogate Markers</w:t>
            </w:r>
          </w:p>
          <w:p w14:paraId="402081B5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s, Surrogate</w:t>
            </w:r>
          </w:p>
          <w:p w14:paraId="3A1CD685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arker, Surrogate</w:t>
            </w:r>
          </w:p>
          <w:p w14:paraId="7F5E7704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Surrogate Marker</w:t>
            </w:r>
          </w:p>
        </w:tc>
      </w:tr>
      <w:tr w:rsidR="0016204A" w:rsidRPr="0056179C" w14:paraId="4051CBA1" w14:textId="77777777" w:rsidTr="00522BD1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7C5FDC5D" w14:textId="77777777" w:rsidR="0016204A" w:rsidRPr="0056179C" w:rsidRDefault="0016204A" w:rsidP="0016204A">
            <w:pPr>
              <w:pStyle w:val="Ttulo1"/>
              <w:shd w:val="clear" w:color="auto" w:fill="FFFFFF"/>
              <w:spacing w:before="0" w:after="0" w:line="270" w:lineRule="atLeast"/>
              <w:jc w:val="center"/>
              <w:outlineLvl w:val="0"/>
              <w:rPr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790" w:type="dxa"/>
          </w:tcPr>
          <w:p w14:paraId="0495D16D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sz w:val="18"/>
                <w:szCs w:val="18"/>
              </w:rPr>
              <w:t>Inflammation Mediators</w:t>
            </w:r>
          </w:p>
        </w:tc>
        <w:tc>
          <w:tcPr>
            <w:tcW w:w="3007" w:type="dxa"/>
          </w:tcPr>
          <w:p w14:paraId="028FFCF9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ediators, Inflammation</w:t>
            </w:r>
          </w:p>
          <w:p w14:paraId="68E87CAD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Mediators of Inflammation</w:t>
            </w:r>
          </w:p>
        </w:tc>
        <w:tc>
          <w:tcPr>
            <w:tcW w:w="2781" w:type="dxa"/>
          </w:tcPr>
          <w:p w14:paraId="3A03D6BC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6204A" w:rsidRPr="0056179C" w14:paraId="6A20D6C1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1CFDB775" w14:textId="77777777" w:rsidR="0016204A" w:rsidRPr="0056179C" w:rsidRDefault="0016204A" w:rsidP="0016204A">
            <w:pPr>
              <w:pStyle w:val="Ttulo1"/>
              <w:shd w:val="clear" w:color="auto" w:fill="FFFFFF"/>
              <w:spacing w:before="0" w:after="0" w:line="270" w:lineRule="atLeast"/>
              <w:jc w:val="center"/>
              <w:outlineLvl w:val="0"/>
              <w:rPr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790" w:type="dxa"/>
          </w:tcPr>
          <w:p w14:paraId="4C73C06C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179C">
              <w:rPr>
                <w:rStyle w:val="highlight"/>
                <w:sz w:val="18"/>
                <w:szCs w:val="18"/>
              </w:rPr>
              <w:t>Immunity, Active</w:t>
            </w:r>
          </w:p>
          <w:p w14:paraId="0FA9BC90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ind w:left="567" w:hanging="56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007" w:type="dxa"/>
          </w:tcPr>
          <w:p w14:paraId="7DB3A52B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ctive Immunities</w:t>
            </w:r>
          </w:p>
          <w:p w14:paraId="6FD4600C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ctive Immunity</w:t>
            </w:r>
          </w:p>
          <w:p w14:paraId="4175AF42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Immunities, Active</w:t>
            </w:r>
          </w:p>
          <w:p w14:paraId="5AD15D67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ctive Immune Response</w:t>
            </w:r>
          </w:p>
          <w:p w14:paraId="2CF91DDF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Active Immune Responses</w:t>
            </w:r>
          </w:p>
        </w:tc>
        <w:tc>
          <w:tcPr>
            <w:tcW w:w="2781" w:type="dxa"/>
          </w:tcPr>
          <w:p w14:paraId="6BFBCB9A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Immune Response, Active</w:t>
            </w:r>
          </w:p>
          <w:p w14:paraId="35BEB9BF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Immune Responses, Active</w:t>
            </w:r>
          </w:p>
          <w:p w14:paraId="70E8B651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Response, Active Immune</w:t>
            </w:r>
          </w:p>
          <w:p w14:paraId="2AA72AC7" w14:textId="77777777" w:rsidR="0016204A" w:rsidRPr="0056179C" w:rsidRDefault="0016204A" w:rsidP="0016204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Responses, Active Immune</w:t>
            </w:r>
          </w:p>
        </w:tc>
      </w:tr>
      <w:tr w:rsidR="0016204A" w:rsidRPr="0056179C" w14:paraId="0D33D7C0" w14:textId="77777777" w:rsidTr="00522BD1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08DB8860" w14:textId="77777777" w:rsidR="0016204A" w:rsidRPr="0056179C" w:rsidRDefault="0016204A" w:rsidP="0016204A">
            <w:pPr>
              <w:pStyle w:val="Ttulo1"/>
              <w:shd w:val="clear" w:color="auto" w:fill="FFFFFF"/>
              <w:spacing w:before="0" w:after="0" w:line="270" w:lineRule="atLeast"/>
              <w:jc w:val="center"/>
              <w:outlineLvl w:val="0"/>
              <w:rPr>
                <w:sz w:val="18"/>
                <w:szCs w:val="18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790" w:type="dxa"/>
          </w:tcPr>
          <w:p w14:paraId="690B91AE" w14:textId="77777777" w:rsidR="0016204A" w:rsidRPr="0056179C" w:rsidRDefault="0016204A" w:rsidP="0016204A">
            <w:pPr>
              <w:pStyle w:val="Ttulo1"/>
              <w:numPr>
                <w:ilvl w:val="0"/>
                <w:numId w:val="0"/>
              </w:numPr>
              <w:shd w:val="clear" w:color="auto" w:fill="FFFFFF"/>
              <w:spacing w:before="0" w:after="0" w:line="270" w:lineRule="atLeas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sz w:val="18"/>
                <w:szCs w:val="18"/>
              </w:rPr>
            </w:pPr>
            <w:r w:rsidRPr="0056179C">
              <w:rPr>
                <w:rStyle w:val="highlight"/>
                <w:sz w:val="18"/>
                <w:szCs w:val="18"/>
              </w:rPr>
              <w:t>Blood Biomarkers</w:t>
            </w:r>
          </w:p>
        </w:tc>
        <w:tc>
          <w:tcPr>
            <w:tcW w:w="3007" w:type="dxa"/>
          </w:tcPr>
          <w:p w14:paraId="7BE0B2FF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6179C">
              <w:rPr>
                <w:rFonts w:cs="Times New Roman"/>
                <w:sz w:val="18"/>
                <w:szCs w:val="18"/>
              </w:rPr>
              <w:t>Blood Biomarkers</w:t>
            </w:r>
          </w:p>
        </w:tc>
        <w:tc>
          <w:tcPr>
            <w:tcW w:w="2781" w:type="dxa"/>
          </w:tcPr>
          <w:p w14:paraId="763FEB53" w14:textId="77777777" w:rsidR="0016204A" w:rsidRPr="0056179C" w:rsidRDefault="0016204A" w:rsidP="00162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</w:tbl>
    <w:p w14:paraId="58F1AED1" w14:textId="62883C2A" w:rsidR="00DE23E8" w:rsidRDefault="0016204A" w:rsidP="00654E8F">
      <w:pPr>
        <w:spacing w:before="240"/>
        <w:rPr>
          <w:b/>
        </w:rPr>
      </w:pPr>
      <w:r>
        <w:rPr>
          <w:b/>
        </w:rPr>
        <w:t>Supplementary table 2</w:t>
      </w:r>
      <w:r w:rsidR="00A71AE8">
        <w:rPr>
          <w:b/>
        </w:rPr>
        <w:t xml:space="preserve">: </w:t>
      </w:r>
      <w:r w:rsidR="009A5861" w:rsidRPr="009A5861">
        <w:t>Table for risk of bias resul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21"/>
        <w:gridCol w:w="6646"/>
      </w:tblGrid>
      <w:tr w:rsidR="00656314" w14:paraId="0305691E" w14:textId="0F455708" w:rsidTr="00656314">
        <w:tc>
          <w:tcPr>
            <w:tcW w:w="9767" w:type="dxa"/>
            <w:gridSpan w:val="2"/>
            <w:vAlign w:val="center"/>
          </w:tcPr>
          <w:p w14:paraId="72288A5F" w14:textId="6B693BBB" w:rsidR="00656314" w:rsidRPr="009A5861" w:rsidRDefault="009A5861" w:rsidP="00656314">
            <w:pPr>
              <w:spacing w:before="240"/>
              <w:jc w:val="center"/>
              <w:rPr>
                <w:b/>
              </w:rPr>
            </w:pPr>
            <w:r>
              <w:rPr>
                <w:rFonts w:eastAsia="Times New Roman" w:cs="Times New Roman"/>
                <w:b/>
                <w:sz w:val="28"/>
                <w:szCs w:val="20"/>
                <w:lang w:val="en-GB"/>
              </w:rPr>
              <w:t>OVERALL</w:t>
            </w:r>
          </w:p>
        </w:tc>
      </w:tr>
      <w:tr w:rsidR="00656314" w14:paraId="6D2D482D" w14:textId="18514EC2" w:rsidTr="004A27CC">
        <w:tc>
          <w:tcPr>
            <w:tcW w:w="3121" w:type="dxa"/>
          </w:tcPr>
          <w:p w14:paraId="019E4B17" w14:textId="4F335383" w:rsidR="00656314" w:rsidRDefault="009A5861" w:rsidP="00654E8F">
            <w:pPr>
              <w:spacing w:before="240"/>
              <w:rPr>
                <w:b/>
              </w:rPr>
            </w:pPr>
            <w:r>
              <w:rPr>
                <w:b/>
              </w:rPr>
              <w:t>GOOD QUALITY</w:t>
            </w:r>
          </w:p>
        </w:tc>
        <w:tc>
          <w:tcPr>
            <w:tcW w:w="6646" w:type="dxa"/>
          </w:tcPr>
          <w:p w14:paraId="02471FDA" w14:textId="0C741B5B" w:rsidR="00656314" w:rsidRPr="009A5861" w:rsidRDefault="009A5861" w:rsidP="009A5861">
            <w:pPr>
              <w:spacing w:after="0"/>
              <w:rPr>
                <w:rFonts w:eastAsia="Times New Roman" w:cs="Times New Roman"/>
                <w:szCs w:val="20"/>
                <w:lang w:val="en-GB"/>
              </w:rPr>
            </w:pPr>
            <w:r w:rsidRPr="007C2329">
              <w:rPr>
                <w:rFonts w:eastAsia="Times New Roman" w:cs="Times New Roman"/>
                <w:szCs w:val="20"/>
                <w:lang w:val="en-GB"/>
              </w:rPr>
              <w:t>3 or 4 stars in selection domain AND 1 or 2 stars in comparability</w:t>
            </w:r>
            <w:r>
              <w:rPr>
                <w:rFonts w:eastAsia="Times New Roman" w:cs="Times New Roman"/>
                <w:szCs w:val="20"/>
                <w:lang w:val="en-GB"/>
              </w:rPr>
              <w:t xml:space="preserve"> </w:t>
            </w:r>
            <w:r w:rsidRPr="007C2329">
              <w:rPr>
                <w:rFonts w:eastAsia="Times New Roman" w:cs="Times New Roman"/>
                <w:szCs w:val="20"/>
                <w:lang w:val="en-GB"/>
              </w:rPr>
              <w:t>domain AND 2</w:t>
            </w:r>
            <w:r>
              <w:rPr>
                <w:rFonts w:eastAsia="Times New Roman" w:cs="Times New Roman"/>
                <w:szCs w:val="20"/>
                <w:lang w:val="en-GB"/>
              </w:rPr>
              <w:t xml:space="preserve"> </w:t>
            </w:r>
            <w:r w:rsidRPr="007C2329">
              <w:rPr>
                <w:rFonts w:eastAsia="Times New Roman" w:cs="Times New Roman"/>
                <w:szCs w:val="20"/>
                <w:lang w:val="en-GB"/>
              </w:rPr>
              <w:t>or 3 stars in outcome/exposure domain</w:t>
            </w:r>
          </w:p>
        </w:tc>
      </w:tr>
      <w:tr w:rsidR="00656314" w14:paraId="5F45A366" w14:textId="7D9DAA96" w:rsidTr="00656314">
        <w:tc>
          <w:tcPr>
            <w:tcW w:w="3121" w:type="dxa"/>
          </w:tcPr>
          <w:p w14:paraId="7D36CE02" w14:textId="17997822" w:rsidR="00656314" w:rsidRPr="009A5861" w:rsidRDefault="009A5861" w:rsidP="00654E8F">
            <w:pPr>
              <w:spacing w:before="240"/>
              <w:rPr>
                <w:b/>
              </w:rPr>
            </w:pPr>
            <w:r>
              <w:rPr>
                <w:rFonts w:eastAsia="Times New Roman" w:cs="Times New Roman"/>
                <w:b/>
                <w:szCs w:val="20"/>
                <w:lang w:val="en-GB"/>
              </w:rPr>
              <w:t>FAIR QUALITY</w:t>
            </w:r>
          </w:p>
        </w:tc>
        <w:tc>
          <w:tcPr>
            <w:tcW w:w="6646" w:type="dxa"/>
          </w:tcPr>
          <w:p w14:paraId="24A625C5" w14:textId="4B818F1F" w:rsidR="00656314" w:rsidRPr="00656314" w:rsidRDefault="009A5861" w:rsidP="009A5861">
            <w:pPr>
              <w:spacing w:after="0"/>
              <w:rPr>
                <w:rFonts w:eastAsia="Times New Roman" w:cs="Times New Roman"/>
                <w:szCs w:val="20"/>
                <w:lang w:val="en-GB"/>
              </w:rPr>
            </w:pPr>
            <w:r w:rsidRPr="007C2329">
              <w:rPr>
                <w:rFonts w:eastAsia="Times New Roman" w:cs="Times New Roman"/>
                <w:szCs w:val="20"/>
                <w:lang w:val="en-GB"/>
              </w:rPr>
              <w:t>2 stars in selection domain AND 1 or 2 stars in comparability domain AND 2 or 3</w:t>
            </w:r>
            <w:r>
              <w:rPr>
                <w:rFonts w:eastAsia="Times New Roman" w:cs="Times New Roman"/>
                <w:szCs w:val="20"/>
                <w:lang w:val="en-GB"/>
              </w:rPr>
              <w:t xml:space="preserve"> </w:t>
            </w:r>
            <w:r w:rsidRPr="007C2329">
              <w:rPr>
                <w:rFonts w:eastAsia="Times New Roman" w:cs="Times New Roman"/>
                <w:szCs w:val="20"/>
                <w:lang w:val="en-GB"/>
              </w:rPr>
              <w:t>stars in outcome/exposure domain</w:t>
            </w:r>
          </w:p>
        </w:tc>
      </w:tr>
      <w:tr w:rsidR="00656314" w14:paraId="031F1592" w14:textId="1503C8EA" w:rsidTr="00681EB2">
        <w:tc>
          <w:tcPr>
            <w:tcW w:w="3121" w:type="dxa"/>
          </w:tcPr>
          <w:p w14:paraId="0D9A5EC4" w14:textId="15EAAFF1" w:rsidR="00656314" w:rsidRDefault="009A5861" w:rsidP="00654E8F">
            <w:pPr>
              <w:spacing w:before="240"/>
              <w:rPr>
                <w:b/>
              </w:rPr>
            </w:pPr>
            <w:r>
              <w:rPr>
                <w:b/>
              </w:rPr>
              <w:t>POOR QUALITY</w:t>
            </w:r>
          </w:p>
        </w:tc>
        <w:tc>
          <w:tcPr>
            <w:tcW w:w="6646" w:type="dxa"/>
          </w:tcPr>
          <w:p w14:paraId="4D3F8463" w14:textId="60C43CE3" w:rsidR="00656314" w:rsidRPr="009A5861" w:rsidRDefault="009A5861" w:rsidP="009A5861">
            <w:pPr>
              <w:spacing w:after="0"/>
              <w:rPr>
                <w:rFonts w:eastAsia="Times New Roman" w:cs="Times New Roman"/>
                <w:szCs w:val="20"/>
                <w:lang w:val="en-GB"/>
              </w:rPr>
            </w:pPr>
            <w:r w:rsidRPr="007C2329">
              <w:rPr>
                <w:rFonts w:eastAsia="Times New Roman" w:cs="Times New Roman"/>
                <w:szCs w:val="20"/>
                <w:lang w:val="en-GB"/>
              </w:rPr>
              <w:t>0 or 1 star in selection domain OR 0 stars in comparability domain OR 0 or 1 stars</w:t>
            </w:r>
            <w:r>
              <w:rPr>
                <w:rFonts w:eastAsia="Times New Roman" w:cs="Times New Roman"/>
                <w:szCs w:val="20"/>
                <w:lang w:val="en-GB"/>
              </w:rPr>
              <w:t xml:space="preserve"> </w:t>
            </w:r>
            <w:r w:rsidRPr="007C2329">
              <w:rPr>
                <w:rFonts w:eastAsia="Times New Roman" w:cs="Times New Roman"/>
                <w:szCs w:val="20"/>
                <w:lang w:val="en-GB"/>
              </w:rPr>
              <w:t>in outcome/exposure domain</w:t>
            </w:r>
          </w:p>
        </w:tc>
      </w:tr>
    </w:tbl>
    <w:p w14:paraId="5287D4AB" w14:textId="49983858" w:rsidR="00522BD1" w:rsidRDefault="00522BD1" w:rsidP="00654E8F">
      <w:pPr>
        <w:spacing w:before="240"/>
        <w:rPr>
          <w:b/>
        </w:rPr>
      </w:pPr>
    </w:p>
    <w:p w14:paraId="7A5DFD45" w14:textId="6D406370" w:rsidR="00522BD1" w:rsidRDefault="00522BD1" w:rsidP="00654E8F">
      <w:pPr>
        <w:spacing w:before="240"/>
        <w:rPr>
          <w:b/>
        </w:rPr>
      </w:pPr>
      <w:r>
        <w:rPr>
          <w:b/>
        </w:rPr>
        <w:t xml:space="preserve">Supplementary table 3: </w:t>
      </w:r>
      <w:r>
        <w:t>Description of confounding domains identified in selected studies.</w:t>
      </w:r>
    </w:p>
    <w:tbl>
      <w:tblPr>
        <w:tblStyle w:val="TabelaSimples2"/>
        <w:tblW w:w="10206" w:type="dxa"/>
        <w:tblLayout w:type="fixed"/>
        <w:tblLook w:val="0400" w:firstRow="0" w:lastRow="0" w:firstColumn="0" w:lastColumn="0" w:noHBand="0" w:noVBand="1"/>
      </w:tblPr>
      <w:tblGrid>
        <w:gridCol w:w="300"/>
        <w:gridCol w:w="1685"/>
        <w:gridCol w:w="2693"/>
        <w:gridCol w:w="5528"/>
      </w:tblGrid>
      <w:tr w:rsidR="00522BD1" w:rsidRPr="004947CD" w14:paraId="3003F046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" w:type="dxa"/>
          </w:tcPr>
          <w:p w14:paraId="49CE90BA" w14:textId="77777777" w:rsidR="00522BD1" w:rsidRPr="004947CD" w:rsidRDefault="00522BD1" w:rsidP="00917CB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14:paraId="14931A45" w14:textId="77777777" w:rsidR="00522BD1" w:rsidRPr="004947CD" w:rsidRDefault="00522BD1" w:rsidP="00522BD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947CD">
              <w:rPr>
                <w:b/>
                <w:sz w:val="18"/>
                <w:szCs w:val="18"/>
              </w:rPr>
              <w:t>Confounding domain</w:t>
            </w:r>
          </w:p>
        </w:tc>
        <w:tc>
          <w:tcPr>
            <w:tcW w:w="2693" w:type="dxa"/>
            <w:vAlign w:val="center"/>
          </w:tcPr>
          <w:p w14:paraId="6A6395B7" w14:textId="77777777" w:rsidR="00522BD1" w:rsidRPr="004947CD" w:rsidRDefault="00522BD1" w:rsidP="00522BD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947CD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5528" w:type="dxa"/>
            <w:vAlign w:val="center"/>
          </w:tcPr>
          <w:p w14:paraId="097386B8" w14:textId="77777777" w:rsidR="00522BD1" w:rsidRPr="004947CD" w:rsidRDefault="00522BD1" w:rsidP="00522BD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947CD">
              <w:rPr>
                <w:b/>
                <w:sz w:val="18"/>
                <w:szCs w:val="18"/>
              </w:rPr>
              <w:t>Examples identified in selected studies</w:t>
            </w:r>
          </w:p>
        </w:tc>
      </w:tr>
      <w:tr w:rsidR="00522BD1" w:rsidRPr="004947CD" w14:paraId="549B3FF8" w14:textId="77777777" w:rsidTr="00522BD1">
        <w:tc>
          <w:tcPr>
            <w:tcW w:w="300" w:type="dxa"/>
            <w:vAlign w:val="center"/>
          </w:tcPr>
          <w:p w14:paraId="22258672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1</w:t>
            </w:r>
          </w:p>
        </w:tc>
        <w:tc>
          <w:tcPr>
            <w:tcW w:w="1685" w:type="dxa"/>
            <w:vAlign w:val="center"/>
          </w:tcPr>
          <w:p w14:paraId="14A3952A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Biomarkers</w:t>
            </w:r>
          </w:p>
        </w:tc>
        <w:tc>
          <w:tcPr>
            <w:tcW w:w="2693" w:type="dxa"/>
            <w:vAlign w:val="center"/>
          </w:tcPr>
          <w:p w14:paraId="629E2640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Biological markers and metabolites analyzed in samples collected from study participants.</w:t>
            </w:r>
          </w:p>
        </w:tc>
        <w:tc>
          <w:tcPr>
            <w:tcW w:w="5528" w:type="dxa"/>
            <w:vAlign w:val="center"/>
          </w:tcPr>
          <w:p w14:paraId="682E55B7" w14:textId="77777777" w:rsidR="00522BD1" w:rsidRPr="004947CD" w:rsidRDefault="00522BD1" w:rsidP="00A71AE8">
            <w:pPr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  <w:highlight w:val="white"/>
              </w:rPr>
              <w:t>AOPP; Bacterial Concentration; Cortisol; C-Reactive Protein; Dickkopf-1; Hydroperoxide; Immunoglobulin A; Immunoglobulin G; Interleukin-1; Interleukin-10; Interleukin-12p70; Interleukin-1B; Interleukin-6; Lipopolysaccharides; MMP-2; MMP-8; MMP-9; Myeloperoxidase; NOx; Osteonectin; Osteoprotegerin; Paraoxonase Total Activity; Periostin; Soluble E-selectin; -Sulfhydryl Groups; sICAM-1; sVCAM-1; Subgingival Taxa; TNFa; TRAP-5; TRAP.</w:t>
            </w:r>
          </w:p>
        </w:tc>
      </w:tr>
      <w:tr w:rsidR="00522BD1" w:rsidRPr="004947CD" w14:paraId="390A7002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" w:type="dxa"/>
            <w:vAlign w:val="center"/>
          </w:tcPr>
          <w:p w14:paraId="62F1FBE9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2</w:t>
            </w:r>
          </w:p>
        </w:tc>
        <w:tc>
          <w:tcPr>
            <w:tcW w:w="1685" w:type="dxa"/>
            <w:vAlign w:val="center"/>
          </w:tcPr>
          <w:p w14:paraId="785A0C48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Oral-health related</w:t>
            </w:r>
          </w:p>
        </w:tc>
        <w:tc>
          <w:tcPr>
            <w:tcW w:w="2693" w:type="dxa"/>
            <w:vAlign w:val="center"/>
          </w:tcPr>
          <w:p w14:paraId="319622EA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Clinical, radiographic, and other parameters related to the oral health.</w:t>
            </w:r>
          </w:p>
        </w:tc>
        <w:tc>
          <w:tcPr>
            <w:tcW w:w="5528" w:type="dxa"/>
            <w:vAlign w:val="center"/>
          </w:tcPr>
          <w:p w14:paraId="67C62F1E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Apical Lesion; Apical Lesion Size; Bone Level; Bleeding on Probing; Clinical Attachment Loss; Carious Teeth; DMFT Index; Endodontic Lesion Score; Endodontic Treatment Score; Gingivitis; Periodontal Health; Periodontitis; Number of Implants; Number of Teeth; Probing Depth; Root Canal Fillings; Salivary Flow; Symptomatic Pulpitis; Tooth Affected; Widened Periodontal Space.</w:t>
            </w:r>
          </w:p>
        </w:tc>
      </w:tr>
      <w:tr w:rsidR="00522BD1" w:rsidRPr="004947CD" w14:paraId="295E4497" w14:textId="77777777" w:rsidTr="00522BD1">
        <w:tc>
          <w:tcPr>
            <w:tcW w:w="300" w:type="dxa"/>
            <w:vAlign w:val="center"/>
          </w:tcPr>
          <w:p w14:paraId="6077DBF5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3</w:t>
            </w:r>
          </w:p>
        </w:tc>
        <w:tc>
          <w:tcPr>
            <w:tcW w:w="1685" w:type="dxa"/>
            <w:vAlign w:val="center"/>
          </w:tcPr>
          <w:p w14:paraId="713E4109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Body and comorbidities</w:t>
            </w:r>
          </w:p>
        </w:tc>
        <w:tc>
          <w:tcPr>
            <w:tcW w:w="2693" w:type="dxa"/>
            <w:vAlign w:val="center"/>
          </w:tcPr>
          <w:p w14:paraId="7C51D9D9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Clinical parameters and conditions related to the systemic health.</w:t>
            </w:r>
          </w:p>
        </w:tc>
        <w:tc>
          <w:tcPr>
            <w:tcW w:w="5528" w:type="dxa"/>
            <w:vAlign w:val="center"/>
          </w:tcPr>
          <w:p w14:paraId="6B1F431B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ASSIST-Alcohol; ASSIST-Hypnotics; Body Mass Index; Waist Circumference; Dental Anxiety; Diabetes; HbA1c; Dyslipidemia; Cholesterol; Triglycerides; Hypertension; Diastolic Pressure; Systolic Pressure; Insomnia; Major depression; BDI; HDRS; PDAY Score; Self-Reported Stress; Smoking; Cigarette Month-Packs/Year; Fagerstrom Total Score.</w:t>
            </w:r>
          </w:p>
        </w:tc>
      </w:tr>
      <w:tr w:rsidR="00522BD1" w:rsidRPr="004947CD" w14:paraId="3DF08E23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" w:type="dxa"/>
            <w:vAlign w:val="center"/>
          </w:tcPr>
          <w:p w14:paraId="207A3058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4</w:t>
            </w:r>
          </w:p>
        </w:tc>
        <w:tc>
          <w:tcPr>
            <w:tcW w:w="1685" w:type="dxa"/>
            <w:vAlign w:val="center"/>
          </w:tcPr>
          <w:p w14:paraId="0A9D717F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Sociodemographics and socioeconomic</w:t>
            </w:r>
          </w:p>
        </w:tc>
        <w:tc>
          <w:tcPr>
            <w:tcW w:w="2693" w:type="dxa"/>
            <w:vAlign w:val="center"/>
          </w:tcPr>
          <w:p w14:paraId="5517BA3A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Sociodemographic and socioeconomic aspects.</w:t>
            </w:r>
          </w:p>
        </w:tc>
        <w:tc>
          <w:tcPr>
            <w:tcW w:w="5528" w:type="dxa"/>
            <w:vAlign w:val="center"/>
          </w:tcPr>
          <w:p w14:paraId="0A50198B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Age; Education; Sex.</w:t>
            </w:r>
          </w:p>
        </w:tc>
      </w:tr>
      <w:tr w:rsidR="00522BD1" w:rsidRPr="004947CD" w14:paraId="538A640C" w14:textId="77777777" w:rsidTr="00522BD1">
        <w:tc>
          <w:tcPr>
            <w:tcW w:w="300" w:type="dxa"/>
            <w:vAlign w:val="center"/>
          </w:tcPr>
          <w:p w14:paraId="5089A7BC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5</w:t>
            </w:r>
          </w:p>
        </w:tc>
        <w:tc>
          <w:tcPr>
            <w:tcW w:w="1685" w:type="dxa"/>
            <w:vAlign w:val="center"/>
          </w:tcPr>
          <w:p w14:paraId="4BF4BB07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Quality of life</w:t>
            </w:r>
          </w:p>
        </w:tc>
        <w:tc>
          <w:tcPr>
            <w:tcW w:w="2693" w:type="dxa"/>
            <w:vAlign w:val="center"/>
          </w:tcPr>
          <w:p w14:paraId="06B7CC52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Questionnaires and scores related to impacts on quality of life.</w:t>
            </w:r>
          </w:p>
        </w:tc>
        <w:tc>
          <w:tcPr>
            <w:tcW w:w="5528" w:type="dxa"/>
            <w:vAlign w:val="center"/>
          </w:tcPr>
          <w:p w14:paraId="542611EC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Days with Pain; NRS-Pain; WHOQoL-BREF; WHO-Environmental; WHO-Physical; WHO-Psychological; WHO-Social Relationships.</w:t>
            </w:r>
          </w:p>
        </w:tc>
      </w:tr>
      <w:tr w:rsidR="00522BD1" w:rsidRPr="004947CD" w14:paraId="6704E466" w14:textId="77777777" w:rsidTr="00522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" w:type="dxa"/>
            <w:vAlign w:val="center"/>
          </w:tcPr>
          <w:p w14:paraId="7F2D0DFA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6</w:t>
            </w:r>
          </w:p>
        </w:tc>
        <w:tc>
          <w:tcPr>
            <w:tcW w:w="1685" w:type="dxa"/>
            <w:vAlign w:val="center"/>
          </w:tcPr>
          <w:p w14:paraId="7E7E260E" w14:textId="77777777" w:rsidR="00522BD1" w:rsidRPr="004947CD" w:rsidRDefault="00522BD1" w:rsidP="00522BD1">
            <w:pPr>
              <w:spacing w:line="360" w:lineRule="auto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Measurements of analysis</w:t>
            </w:r>
          </w:p>
        </w:tc>
        <w:tc>
          <w:tcPr>
            <w:tcW w:w="2693" w:type="dxa"/>
            <w:vAlign w:val="center"/>
          </w:tcPr>
          <w:p w14:paraId="4886D934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Measurements related to the test analyses performed with samples collected from study participants.</w:t>
            </w:r>
          </w:p>
        </w:tc>
        <w:tc>
          <w:tcPr>
            <w:tcW w:w="5528" w:type="dxa"/>
            <w:vAlign w:val="center"/>
          </w:tcPr>
          <w:p w14:paraId="78476BF1" w14:textId="77777777" w:rsidR="00522BD1" w:rsidRPr="004947CD" w:rsidRDefault="00522BD1" w:rsidP="00A71A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4947CD">
              <w:rPr>
                <w:sz w:val="18"/>
                <w:szCs w:val="18"/>
              </w:rPr>
              <w:t>Accuracy; Cut-off; NPV; PPV; Sensitivity; Specificity; Youden’s Index.</w:t>
            </w:r>
          </w:p>
        </w:tc>
      </w:tr>
      <w:tr w:rsidR="00522BD1" w:rsidRPr="004947CD" w14:paraId="02B42972" w14:textId="77777777" w:rsidTr="00A71AE8">
        <w:tc>
          <w:tcPr>
            <w:tcW w:w="1985" w:type="dxa"/>
            <w:gridSpan w:val="2"/>
            <w:vAlign w:val="center"/>
          </w:tcPr>
          <w:p w14:paraId="6C632F8F" w14:textId="707A7BCA" w:rsidR="00522BD1" w:rsidRPr="004947CD" w:rsidRDefault="00A71AE8" w:rsidP="00A71AE8">
            <w:pPr>
              <w:spacing w:line="360" w:lineRule="auto"/>
              <w:rPr>
                <w:sz w:val="18"/>
                <w:szCs w:val="18"/>
              </w:rPr>
            </w:pPr>
            <w:r w:rsidRPr="002D6E18">
              <w:rPr>
                <w:rFonts w:cs="Times New Roman"/>
                <w:sz w:val="20"/>
                <w:szCs w:val="16"/>
              </w:rPr>
              <w:t>Acronyms and abbreviations</w:t>
            </w:r>
          </w:p>
        </w:tc>
        <w:tc>
          <w:tcPr>
            <w:tcW w:w="8221" w:type="dxa"/>
            <w:gridSpan w:val="2"/>
            <w:vAlign w:val="center"/>
          </w:tcPr>
          <w:p w14:paraId="75060329" w14:textId="34456E13" w:rsidR="00522BD1" w:rsidRPr="00A71AE8" w:rsidRDefault="00522BD1" w:rsidP="00A71AE8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PP - Advanced Oxidation Protein Products; MMP-2 - Matrix Metalloproteinase-2; MMP-8 - Matrix Metalloproteinase-8; MMP-9 - Matrix Metalloproteinase-9; NOx - Nitric Oxide Metabolites; sICAM-1 - Soluble Intercellular Adhesion Molecule-1; sVCAM-1 - Soluble Vascular Adhesion Molecule-1; TNFa - Tumor Necrosis Factor Alpha; TRAP-5 - Tartrate-Resistant Acid Phosphatase-5; TRAP - Total Radical Trapping Antioxidant Parameter; DMFT - Decayed, Missing, and Filled Teeth; ASSIST - Alcohol, Smoking, and Substance Involvement Screening Test; HbA1c - Glycated Hemoglobin; BDI - Beck's Depression Inventory; HDRS - Hamilton Depression Rating Scale; PDAY - Pathobiological Determinants of Atherosclerosis in Youth; NRS - Numerical Rating Scale; WHOQoL-BREF - World Health Organization Quality of Life Brief Version; NPV - Negative Predictive Value; PPV - Positive Predictive Value.</w:t>
            </w:r>
          </w:p>
        </w:tc>
      </w:tr>
    </w:tbl>
    <w:p w14:paraId="3CBCEE09" w14:textId="77777777" w:rsidR="00522BD1" w:rsidRPr="0016204A" w:rsidRDefault="00522BD1" w:rsidP="00654E8F">
      <w:pPr>
        <w:spacing w:before="240"/>
        <w:rPr>
          <w:b/>
        </w:rPr>
      </w:pPr>
    </w:p>
    <w:sectPr w:rsidR="00522BD1" w:rsidRPr="0016204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168EFC" w14:textId="77777777" w:rsidR="00AA710A" w:rsidRDefault="00AA710A" w:rsidP="00117666">
      <w:pPr>
        <w:spacing w:after="0"/>
      </w:pPr>
      <w:r>
        <w:separator/>
      </w:r>
    </w:p>
  </w:endnote>
  <w:endnote w:type="continuationSeparator" w:id="0">
    <w:p w14:paraId="420F7865" w14:textId="77777777" w:rsidR="00AA710A" w:rsidRDefault="00AA71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47EF6F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2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47EF6F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24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0C9DD4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2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0C9DD4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24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2D269" w14:textId="77777777" w:rsidR="00AA710A" w:rsidRDefault="00AA710A" w:rsidP="00117666">
      <w:pPr>
        <w:spacing w:after="0"/>
      </w:pPr>
      <w:r>
        <w:separator/>
      </w:r>
    </w:p>
  </w:footnote>
  <w:footnote w:type="continuationSeparator" w:id="0">
    <w:p w14:paraId="38978BCE" w14:textId="77777777" w:rsidR="00AA710A" w:rsidRDefault="00AA71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8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9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1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7"/>
  </w:num>
  <w:num w:numId="21">
    <w:abstractNumId w:val="0"/>
  </w:num>
  <w:num w:numId="22">
    <w:abstractNumId w:val="3"/>
  </w:num>
  <w:num w:numId="23">
    <w:abstractNumId w:val="8"/>
  </w:num>
  <w:num w:numId="24">
    <w:abstractNumId w:val="2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04A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1243"/>
    <w:rsid w:val="004961FF"/>
    <w:rsid w:val="004D1586"/>
    <w:rsid w:val="00517A89"/>
    <w:rsid w:val="00522BD1"/>
    <w:rsid w:val="005250F2"/>
    <w:rsid w:val="00593EEA"/>
    <w:rsid w:val="005A5EEE"/>
    <w:rsid w:val="006375C7"/>
    <w:rsid w:val="00654E8F"/>
    <w:rsid w:val="00656314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5861"/>
    <w:rsid w:val="009C2B12"/>
    <w:rsid w:val="009C70F3"/>
    <w:rsid w:val="00A174D9"/>
    <w:rsid w:val="00A569CD"/>
    <w:rsid w:val="00A71AE8"/>
    <w:rsid w:val="00AA710A"/>
    <w:rsid w:val="00AB5EE2"/>
    <w:rsid w:val="00AB6715"/>
    <w:rsid w:val="00AD01BE"/>
    <w:rsid w:val="00B1671E"/>
    <w:rsid w:val="00B25EB8"/>
    <w:rsid w:val="00B354E1"/>
    <w:rsid w:val="00B37F4D"/>
    <w:rsid w:val="00C47D6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70D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light">
    <w:name w:val="highlight"/>
    <w:basedOn w:val="Fontepargpadro"/>
    <w:rsid w:val="0016204A"/>
  </w:style>
  <w:style w:type="character" w:customStyle="1" w:styleId="txtsmaller">
    <w:name w:val="txtsmaller"/>
    <w:basedOn w:val="Fontepargpadro"/>
    <w:rsid w:val="0016204A"/>
  </w:style>
  <w:style w:type="table" w:styleId="TabelaSimples2">
    <w:name w:val="Plain Table 2"/>
    <w:basedOn w:val="Tabelanormal"/>
    <w:uiPriority w:val="42"/>
    <w:rsid w:val="00522B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285C6E4-F008-41BC-A07E-6ABCE285F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086</Words>
  <Characters>5870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cer</cp:lastModifiedBy>
  <cp:revision>2</cp:revision>
  <cp:lastPrinted>2013-10-03T12:51:00Z</cp:lastPrinted>
  <dcterms:created xsi:type="dcterms:W3CDTF">2024-04-02T14:17:00Z</dcterms:created>
  <dcterms:modified xsi:type="dcterms:W3CDTF">2024-04-0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